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200" w:line="36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</w:rPr>
      </w:pPr>
      <w:r w:rsidRPr="00996D4E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</w:rPr>
        <w:t xml:space="preserve">Suppl. Table </w:t>
      </w:r>
      <w:r w:rsidR="006745AC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</w:rPr>
        <w:t>3</w:t>
      </w:r>
      <w:bookmarkStart w:id="0" w:name="_GoBack"/>
      <w:bookmarkEnd w:id="0"/>
    </w:p>
    <w:p w:rsidR="00996D4E" w:rsidRPr="00996D4E" w:rsidRDefault="00996D4E" w:rsidP="00996D4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996D4E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Patients with complicated course and who failed to meet pre-established criteria</w:t>
      </w:r>
    </w:p>
    <w:p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Lucida Grande" w:eastAsia="Times New Roman" w:hAnsi="Lucida Grande" w:cs="Lucida Grande"/>
          <w:b/>
          <w:sz w:val="24"/>
          <w:szCs w:val="24"/>
          <w:u w:color="000000"/>
          <w:bdr w:val="nil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950"/>
        <w:gridCol w:w="1366"/>
        <w:gridCol w:w="1188"/>
        <w:gridCol w:w="4449"/>
        <w:gridCol w:w="1443"/>
      </w:tblGrid>
      <w:tr w:rsidR="00996D4E" w:rsidRPr="00996D4E" w:rsidTr="00694DAB">
        <w:trPr>
          <w:trHeight w:val="850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Patient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Number of visits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POD of testing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Major complications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GcfDNA (%)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4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0; 48; 69; 181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HCC (severely infiltrated); HBV+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6.9; 7.6; 13.9; 32.5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5; 43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wound abscess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38.3; 4.8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3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; 22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proofErr w:type="spellStart"/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septicemia</w:t>
            </w:r>
            <w:proofErr w:type="spellEnd"/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; pancreatitis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79.0*; 5.6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4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9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hepatic portal inflammation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2.7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5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; 15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cholangitis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82.7*; 10.4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6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4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9; 24; 59; 221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rejection under steroids: day 9; ERCP: days 24 and 59; transplant failure due to cirrhosis: day 221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1.5; 14.4; 7.7; 33.9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7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3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; 16; 43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cholangitis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88.1*; 7.9; 2.5</w:t>
            </w:r>
          </w:p>
        </w:tc>
      </w:tr>
      <w:tr w:rsidR="00996D4E" w:rsidRPr="00996D4E" w:rsidTr="00694DAB">
        <w:trPr>
          <w:trHeight w:val="567"/>
        </w:trPr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8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3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0; 6; 16</w:t>
            </w:r>
          </w:p>
        </w:tc>
        <w:tc>
          <w:tcPr>
            <w:tcW w:w="0" w:type="auto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rejection; cholangitis</w:t>
            </w:r>
          </w:p>
        </w:tc>
        <w:tc>
          <w:tcPr>
            <w:tcW w:w="1443" w:type="dxa"/>
            <w:vAlign w:val="center"/>
          </w:tcPr>
          <w:p w:rsidR="00996D4E" w:rsidRPr="00996D4E" w:rsidRDefault="00996D4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93.6; 82.1; 96.8</w:t>
            </w:r>
          </w:p>
        </w:tc>
      </w:tr>
    </w:tbl>
    <w:p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color="000000"/>
          <w:bdr w:val="nil"/>
        </w:rPr>
      </w:pPr>
    </w:p>
    <w:p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</w:pPr>
      <w:r w:rsidRPr="00996D4E">
        <w:rPr>
          <w:rFonts w:ascii="Times New Roman" w:eastAsia="Times New Roman" w:hAnsi="Times New Roman" w:cs="Times New Roman"/>
          <w:b/>
          <w:sz w:val="24"/>
          <w:szCs w:val="24"/>
          <w:u w:color="000000"/>
          <w:bdr w:val="nil"/>
        </w:rPr>
        <w:t xml:space="preserve">* </w:t>
      </w:r>
      <w:proofErr w:type="gramStart"/>
      <w:r w:rsidRPr="00996D4E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ischemia/reperfusion</w:t>
      </w:r>
      <w:proofErr w:type="gramEnd"/>
      <w:r w:rsidRPr="00996D4E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 xml:space="preserve"> injury</w:t>
      </w:r>
    </w:p>
    <w:p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</w:pPr>
    </w:p>
    <w:p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color="000000"/>
          <w:bdr w:val="nil"/>
        </w:rPr>
      </w:pPr>
      <w:r w:rsidRPr="00996D4E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POD: postoperative day, HCC: hepatocellular carcinoma; HBV, hepatitis B virus; ERCP: endoscopic retrograde cholangiopancreatography</w:t>
      </w:r>
    </w:p>
    <w:p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</w:pPr>
    </w:p>
    <w:p w:rsidR="00D13F59" w:rsidRPr="00996D4E" w:rsidRDefault="00D13F59"/>
    <w:sectPr w:rsidR="00D13F59" w:rsidRPr="00996D4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D4E"/>
    <w:rsid w:val="006745AC"/>
    <w:rsid w:val="00996D4E"/>
    <w:rsid w:val="00D1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A3FA49-57A5-4BFD-A115-D421D09D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96D4E"/>
    <w:pPr>
      <w:spacing w:after="0" w:line="240" w:lineRule="auto"/>
    </w:pPr>
    <w:rPr>
      <w:rFonts w:eastAsia="Helvetic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9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imara</dc:creator>
  <cp:keywords/>
  <dc:description/>
  <cp:lastModifiedBy>Claudia Zimara</cp:lastModifiedBy>
  <cp:revision>2</cp:revision>
  <dcterms:created xsi:type="dcterms:W3CDTF">2017-03-13T17:14:00Z</dcterms:created>
  <dcterms:modified xsi:type="dcterms:W3CDTF">2017-03-13T17:14:00Z</dcterms:modified>
</cp:coreProperties>
</file>